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F1D9" w14:textId="1A39DCB7" w:rsidR="00D90C3F" w:rsidRPr="00D90C3F" w:rsidRDefault="00CE449C" w:rsidP="00D90C3F">
      <w:pPr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</w:rPr>
        <w:t>S4</w:t>
      </w:r>
      <w:r w:rsidR="00D90C3F" w:rsidRPr="00D90C3F">
        <w:rPr>
          <w:rFonts w:asciiTheme="minorHAnsi" w:hAnsiTheme="minorHAnsi" w:cstheme="minorHAnsi"/>
          <w:b/>
        </w:rPr>
        <w:t xml:space="preserve"> CFIR construct rating rules*</w:t>
      </w:r>
    </w:p>
    <w:p w14:paraId="159FB3C7" w14:textId="77777777" w:rsidR="00D90C3F" w:rsidRDefault="00D90C3F" w:rsidP="00D90C3F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StGen4"/>
        <w:tblW w:w="9895" w:type="dxa"/>
        <w:tblLayout w:type="fixed"/>
        <w:tblLook w:val="0400" w:firstRow="0" w:lastRow="0" w:firstColumn="0" w:lastColumn="0" w:noHBand="0" w:noVBand="1"/>
      </w:tblPr>
      <w:tblGrid>
        <w:gridCol w:w="897"/>
        <w:gridCol w:w="8998"/>
      </w:tblGrid>
      <w:tr w:rsidR="00D90C3F" w14:paraId="66F4ADEA" w14:textId="77777777" w:rsidTr="00340C13">
        <w:trPr>
          <w:trHeight w:val="210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097A3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ating</w:t>
            </w:r>
          </w:p>
        </w:tc>
        <w:tc>
          <w:tcPr>
            <w:tcW w:w="8998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860EDB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riteria</w:t>
            </w:r>
          </w:p>
        </w:tc>
      </w:tr>
      <w:tr w:rsidR="00D90C3F" w14:paraId="659D3DDF" w14:textId="77777777" w:rsidTr="00340C13">
        <w:trPr>
          <w:trHeight w:val="494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0D95A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F2864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e construct has a negative influence on community wide MDA (cMDA) coverage. It has an impeding influence on MDA implementation processes, and/or an impeding influence on MDA implementation efforts. There is a strong sentiment in the FGD that shows how a construct manifests itself in a negative way.</w:t>
            </w:r>
          </w:p>
        </w:tc>
      </w:tr>
      <w:tr w:rsidR="00D90C3F" w14:paraId="57C7A30C" w14:textId="77777777" w:rsidTr="00340C13">
        <w:trPr>
          <w:trHeight w:val="1241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B8108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1F4C3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e construct is a negative influence on cMDA coverage. It has an impeding influence in MDA implementation processes, and/or an impeding influence in cMDA implementation efforts. Respondents make general statements about the construct manifesting in a negative way but without concrete examples: (1) the construct is mentioned only in passing or at a high level without examples or evidence of actual, concrete descriptions of how that construct manifests; (2) there is a mixed effect of different aspects of the construct but with a general overall negative effect; (3) there is sufficient information to make an indirect inference about the generally negative influence; and/or (4) judged as weakly negative by the absence of the construct.</w:t>
            </w:r>
          </w:p>
        </w:tc>
      </w:tr>
      <w:tr w:rsidR="00D90C3F" w14:paraId="6D1BA7DF" w14:textId="77777777" w:rsidTr="00340C13">
        <w:trPr>
          <w:trHeight w:val="899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6E4C5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31224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 construct has neutral influence on cMDA coverage if: (1) it appears to have neutral effect (purely descriptive) or is only mentioned generically without valence; (2) there is no evidence of positive or negative influence; (3) credible or reliable respondents contradict each other.</w:t>
            </w:r>
          </w:p>
        </w:tc>
      </w:tr>
      <w:tr w:rsidR="00D90C3F" w14:paraId="1BED76A5" w14:textId="77777777" w:rsidTr="00340C13">
        <w:trPr>
          <w:trHeight w:val="1241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40A13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1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362AE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e construct has a positive influence for cMDA coverage. It has a facilitating influence on MDA implementation processes, and/or a facilitating influence in cMDA implementation efforts. Respondents make general statements about the construct manifesting in a positive way but without concrete examples: (1) the construct is mentioned only in passing or at a high level without examples or evidence of actual, concrete descriptions of how that construct manifests; (2) there is a mixed effect of different aspects of the construct but with a general overall positive effect; and/or (3) there is sufficient information to make an indirect inference about the generally positive influence.</w:t>
            </w:r>
          </w:p>
        </w:tc>
      </w:tr>
      <w:tr w:rsidR="00D90C3F" w14:paraId="0CC16A9A" w14:textId="77777777" w:rsidTr="00340C13">
        <w:trPr>
          <w:trHeight w:val="629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D4BB7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2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E9906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e construct has a positive influence on cMDA coverage. It has a facilitating influence on MDA implementation processes, and/or a facilitating influence on MDA implementation efforts. The majority of respondents describe explicit examples of how the key (or all) aspects of a construct manifests in a positive way.</w:t>
            </w:r>
          </w:p>
        </w:tc>
      </w:tr>
      <w:tr w:rsidR="00D90C3F" w14:paraId="6374E4EB" w14:textId="77777777" w:rsidTr="00340C13">
        <w:trPr>
          <w:trHeight w:val="710"/>
        </w:trPr>
        <w:tc>
          <w:tcPr>
            <w:tcW w:w="897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34D3D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t Present</w:t>
            </w:r>
          </w:p>
        </w:tc>
        <w:tc>
          <w:tcPr>
            <w:tcW w:w="899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71F50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dent(s) were not asked about the presence or influence of the construct or, if they were asked about a construct, their responses did not correspond to the intended construct and were instead coded to another construct. Respondent(s)’ lack of knowledge about a construct does not necessarily indicate missing data and may instead indicate the absence of the construct.</w:t>
            </w:r>
          </w:p>
          <w:p w14:paraId="2559072C" w14:textId="77777777" w:rsidR="00D90C3F" w:rsidRDefault="00D90C3F" w:rsidP="00340C1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167F0595" w14:textId="77777777" w:rsidR="00D90C3F" w:rsidRDefault="00D90C3F" w:rsidP="00D90C3F">
      <w:pPr>
        <w:rPr>
          <w:rFonts w:asciiTheme="majorHAnsi" w:hAnsiTheme="majorHAnsi" w:cstheme="majorHAnsi"/>
          <w:bCs/>
          <w:sz w:val="32"/>
          <w:szCs w:val="32"/>
        </w:rPr>
      </w:pPr>
      <w:r>
        <w:rPr>
          <w:rFonts w:asciiTheme="majorHAnsi" w:hAnsiTheme="majorHAnsi" w:cstheme="majorHAnsi"/>
          <w:bCs/>
          <w:sz w:val="20"/>
        </w:rPr>
        <w:t>*</w:t>
      </w:r>
      <w:r w:rsidRPr="005004BE">
        <w:rPr>
          <w:rFonts w:asciiTheme="majorHAnsi" w:hAnsiTheme="majorHAnsi" w:cstheme="majorHAnsi"/>
          <w:bCs/>
          <w:sz w:val="20"/>
        </w:rPr>
        <w:t>Adapted from:</w:t>
      </w:r>
      <w:r w:rsidRPr="005004BE">
        <w:rPr>
          <w:rFonts w:asciiTheme="majorHAnsi" w:hAnsiTheme="majorHAnsi" w:cstheme="majorHAnsi"/>
          <w:bCs/>
          <w:sz w:val="20"/>
          <w:szCs w:val="32"/>
        </w:rPr>
        <w:t xml:space="preserve"> </w:t>
      </w:r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 xml:space="preserve">Soi C, Gimbel S, </w:t>
      </w:r>
      <w:proofErr w:type="spellStart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>Chilundo</w:t>
      </w:r>
      <w:proofErr w:type="spellEnd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 xml:space="preserve"> B, </w:t>
      </w:r>
      <w:proofErr w:type="spellStart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>Muchanga</w:t>
      </w:r>
      <w:proofErr w:type="spellEnd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 xml:space="preserve"> V, </w:t>
      </w:r>
      <w:proofErr w:type="spellStart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>Matsinhe</w:t>
      </w:r>
      <w:proofErr w:type="spellEnd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 xml:space="preserve"> L, </w:t>
      </w:r>
      <w:proofErr w:type="spellStart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>Sherr</w:t>
      </w:r>
      <w:proofErr w:type="spellEnd"/>
      <w:r>
        <w:rPr>
          <w:rFonts w:asciiTheme="majorHAnsi" w:eastAsia="Times New Roman" w:hAnsiTheme="majorHAnsi" w:cstheme="majorHAnsi"/>
          <w:color w:val="222222"/>
          <w:sz w:val="20"/>
          <w:szCs w:val="20"/>
          <w:shd w:val="clear" w:color="auto" w:fill="FFFFFF"/>
          <w:lang w:val="en-IN"/>
        </w:rPr>
        <w:t xml:space="preserve"> K. Human papillomavirus vaccine delivery in Mozambique: identification of implementation performance drivers using the Consolidated Framework for Implementation Research (CFIR). Implementation Science. 2018 Dec;13(1):1-2.</w:t>
      </w:r>
    </w:p>
    <w:p w14:paraId="5898C385" w14:textId="77777777" w:rsidR="00091F09" w:rsidRDefault="00CE449C"/>
    <w:sectPr w:rsidR="00091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C3F"/>
    <w:rsid w:val="00A627B6"/>
    <w:rsid w:val="00AD3D94"/>
    <w:rsid w:val="00CE449C"/>
    <w:rsid w:val="00D90C3F"/>
    <w:rsid w:val="00F0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D7A9"/>
  <w15:chartTrackingRefBased/>
  <w15:docId w15:val="{7126B2E6-C56E-40A1-8BAF-07CE5901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C3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4">
    <w:name w:val="StGen4"/>
    <w:basedOn w:val="TableNormal"/>
    <w:rsid w:val="00D90C3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Amy</dc:creator>
  <cp:keywords/>
  <dc:description/>
  <cp:lastModifiedBy>Roll, Amy</cp:lastModifiedBy>
  <cp:revision>3</cp:revision>
  <dcterms:created xsi:type="dcterms:W3CDTF">2023-01-29T13:17:00Z</dcterms:created>
  <dcterms:modified xsi:type="dcterms:W3CDTF">2023-12-04T18:23:00Z</dcterms:modified>
</cp:coreProperties>
</file>